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4"/>
        <w:gridCol w:w="920"/>
        <w:gridCol w:w="920"/>
        <w:gridCol w:w="920"/>
        <w:gridCol w:w="920"/>
        <w:gridCol w:w="920"/>
        <w:gridCol w:w="920"/>
        <w:gridCol w:w="1330"/>
      </w:tblGrid>
      <w:tr w:rsidR="00DD2375" w:rsidRPr="00446A45" w14:paraId="66CAC06A" w14:textId="77777777" w:rsidTr="00DD2375">
        <w:trPr>
          <w:trHeight w:val="315"/>
        </w:trPr>
        <w:tc>
          <w:tcPr>
            <w:tcW w:w="921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424F6" w14:textId="740D74CB" w:rsidR="00DD2375" w:rsidRPr="00DD2375" w:rsidRDefault="00DD2375" w:rsidP="00DD23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Supplementary Table </w:t>
            </w:r>
            <w:r w:rsidR="00446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</w:t>
            </w: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DD23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Normalized data of the 82 miRNAs commonly detected in ampullary extracellular vesicles (AMP-EVs) of cows with different body energy reserve.</w:t>
            </w:r>
          </w:p>
        </w:tc>
      </w:tr>
      <w:tr w:rsidR="00DD2375" w:rsidRPr="00DD2375" w14:paraId="624D62D5" w14:textId="77777777" w:rsidTr="00DD2375">
        <w:trPr>
          <w:trHeight w:val="315"/>
        </w:trPr>
        <w:tc>
          <w:tcPr>
            <w:tcW w:w="23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4948D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iRNA</w:t>
            </w:r>
          </w:p>
        </w:tc>
        <w:tc>
          <w:tcPr>
            <w:tcW w:w="55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3AA3B" w14:textId="2B870C0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dy energy reserve</w:t>
            </w: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67E6F" w14:textId="3EC82B1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 – Value</w:t>
            </w: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DD2375" w:rsidRPr="00DD2375" w14:paraId="0C2F0119" w14:textId="77777777" w:rsidTr="00DD2375">
        <w:trPr>
          <w:trHeight w:val="315"/>
        </w:trPr>
        <w:tc>
          <w:tcPr>
            <w:tcW w:w="2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55E8B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8DA2F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BER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6EED4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BER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505DF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DD2375" w:rsidRPr="00DD2375" w14:paraId="79C16CC8" w14:textId="77777777" w:rsidTr="00DD2375">
        <w:trPr>
          <w:trHeight w:val="315"/>
        </w:trPr>
        <w:tc>
          <w:tcPr>
            <w:tcW w:w="2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9E1B2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1352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630B3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E977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5B0A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5C2F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950D6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3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F12CF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DD2375" w:rsidRPr="00DD2375" w14:paraId="76646D59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FD8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1642" w14:textId="2FB02E8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C2F0" w14:textId="252A01E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2650" w14:textId="09BE0DD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9C96" w14:textId="5D72C9A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2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FD69" w14:textId="354F8EA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7398" w14:textId="4668B58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6EE1" w14:textId="72B6A9E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02</w:t>
            </w:r>
          </w:p>
        </w:tc>
      </w:tr>
      <w:tr w:rsidR="00DD2375" w:rsidRPr="00DD2375" w14:paraId="1D8EF08E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F7B5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let-7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7E58" w14:textId="7FC5090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DA85" w14:textId="6B88E7E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1761" w14:textId="57CB898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AFC5" w14:textId="2EB5B4F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6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CFA5" w14:textId="6892301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8D75" w14:textId="4D97EF4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15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BB43" w14:textId="5FAD0FC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278</w:t>
            </w:r>
          </w:p>
        </w:tc>
      </w:tr>
      <w:tr w:rsidR="00DD2375" w:rsidRPr="00DD2375" w14:paraId="1EA6C24C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2AC4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6-3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5700" w14:textId="0D0149D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84E0" w14:textId="6B87DCC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3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521A" w14:textId="4ED92A0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8949" w14:textId="05173BC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7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8731" w14:textId="1AAA7FA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2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3C31" w14:textId="251182F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8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F207" w14:textId="3F35AC7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4</w:t>
            </w:r>
          </w:p>
        </w:tc>
      </w:tr>
      <w:tr w:rsidR="00DD2375" w:rsidRPr="00DD2375" w14:paraId="2F131E36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A995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6-5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C05F" w14:textId="279FF2D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F778" w14:textId="4003778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9347" w14:textId="766B890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FF16" w14:textId="3BE19F1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9EE0" w14:textId="75FDEED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9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AD7A" w14:textId="362F5F3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4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DA58" w14:textId="07BFAD3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44</w:t>
            </w:r>
          </w:p>
        </w:tc>
      </w:tr>
      <w:tr w:rsidR="00DD2375" w:rsidRPr="00DD2375" w14:paraId="38E8373F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D8F5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F298" w14:textId="65E993A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5E8D" w14:textId="2698980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1CF1" w14:textId="52B141B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329A" w14:textId="68A4B37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0AC0" w14:textId="7D266D3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4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2232" w14:textId="75B38B8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A5B6" w14:textId="23DDA14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91</w:t>
            </w:r>
          </w:p>
        </w:tc>
      </w:tr>
      <w:tr w:rsidR="00DD2375" w:rsidRPr="00DD2375" w14:paraId="053E06D7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36BE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9-5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DC1B" w14:textId="3E7C262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E3C8" w14:textId="2F4BA41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3FAE" w14:textId="3CEBCF2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CFC0" w14:textId="1B94665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8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D4EA" w14:textId="0C7C473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5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D885" w14:textId="07A91A0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330B" w14:textId="11F53A2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77</w:t>
            </w:r>
          </w:p>
        </w:tc>
      </w:tr>
      <w:tr w:rsidR="00DD2375" w:rsidRPr="00DD2375" w14:paraId="2328BB2C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116A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0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E8E7" w14:textId="77D87F2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DC8" w14:textId="460AFB2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FD69" w14:textId="36298B3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711F" w14:textId="6FE621E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9325" w14:textId="7B07AE6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9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C6F7" w14:textId="72FE12E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6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A102" w14:textId="3D462E2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01</w:t>
            </w:r>
          </w:p>
        </w:tc>
      </w:tr>
      <w:tr w:rsidR="00DD2375" w:rsidRPr="00DD2375" w14:paraId="0F256B15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3A9C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0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5249" w14:textId="6F634AC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0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654D" w14:textId="7A5E185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3050" w14:textId="73AA757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7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4028" w14:textId="2982D32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3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293B" w14:textId="7999288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8916" w14:textId="649D182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0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E3DD" w14:textId="778485C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9</w:t>
            </w:r>
          </w:p>
        </w:tc>
      </w:tr>
      <w:tr w:rsidR="00DD2375" w:rsidRPr="00DD2375" w14:paraId="7B6375B3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B748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16E8" w14:textId="569A6B0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7C47" w14:textId="7D655BA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3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79E6" w14:textId="4B1E985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38AF" w14:textId="313E735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8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5A07" w14:textId="7E6EA9C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1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B12E" w14:textId="4A2738E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96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2E77" w14:textId="7AA868F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56</w:t>
            </w:r>
          </w:p>
        </w:tc>
      </w:tr>
      <w:tr w:rsidR="00DD2375" w:rsidRPr="00DD2375" w14:paraId="48F595F7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5880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05BB" w14:textId="4AF99E7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5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D1F7" w14:textId="26971C6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D475" w14:textId="6FE1B64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3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83A4" w14:textId="57137D1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FD39" w14:textId="6EDB842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9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5AF6" w14:textId="7F66144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4E88" w14:textId="3424345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47</w:t>
            </w:r>
          </w:p>
        </w:tc>
      </w:tr>
      <w:tr w:rsidR="00DD2375" w:rsidRPr="00DD2375" w14:paraId="234FFA64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076A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54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2974" w14:textId="3ED4F6F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069C" w14:textId="5CDDC6E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3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3C61" w14:textId="7014256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276F" w14:textId="2DD777A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7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B121" w14:textId="740CDAA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3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16BB" w14:textId="65DBD96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57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D250" w14:textId="5398E31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40</w:t>
            </w:r>
          </w:p>
        </w:tc>
      </w:tr>
      <w:tr w:rsidR="00DD2375" w:rsidRPr="00DD2375" w14:paraId="0D44D87B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9210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49-3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5171" w14:textId="3F3BD50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3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4FE3" w14:textId="5726B9A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0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B0A0" w14:textId="128EE12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B907" w14:textId="1857FE1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2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FF49" w14:textId="071A1A0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4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60C6" w14:textId="40E7EEA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73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49D2" w14:textId="4B24857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86</w:t>
            </w:r>
          </w:p>
        </w:tc>
      </w:tr>
      <w:tr w:rsidR="00DD2375" w:rsidRPr="00DD2375" w14:paraId="15869567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9C56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44D0" w14:textId="21299DB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DAE4" w14:textId="794F56E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5C6F" w14:textId="7D4EA51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CEB0" w14:textId="06F5DE1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8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10E6" w14:textId="4B9A274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3506" w14:textId="411B1EB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0F8D" w14:textId="18C8E44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398</w:t>
            </w:r>
          </w:p>
        </w:tc>
      </w:tr>
      <w:tr w:rsidR="00DD2375" w:rsidRPr="00DD2375" w14:paraId="57121654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4996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F00A" w14:textId="6C3D4F2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5C5E" w14:textId="57830A3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467C" w14:textId="04EAC9B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CFB3" w14:textId="3ABC625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EFE6" w14:textId="05476FC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2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DA6" w14:textId="6D385DF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2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BCC8" w14:textId="19221DA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58</w:t>
            </w:r>
          </w:p>
        </w:tc>
      </w:tr>
      <w:tr w:rsidR="00DD2375" w:rsidRPr="00DD2375" w14:paraId="253190DF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6DE7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2B81" w14:textId="30E80C9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E5FA" w14:textId="3F51DC3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9A2A" w14:textId="3B648EE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F7C6" w14:textId="4F615EC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61D1" w14:textId="38B9874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6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3E35" w14:textId="4CB6D73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26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4256" w14:textId="5E9C2F6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76</w:t>
            </w:r>
          </w:p>
        </w:tc>
      </w:tr>
      <w:tr w:rsidR="00DD2375" w:rsidRPr="00DD2375" w14:paraId="41F397A0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441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D921" w14:textId="2A09317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6FAD" w14:textId="606D83D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2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0B87" w14:textId="09DA2D8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3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FF0D" w14:textId="1A4AAE9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2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7AB9" w14:textId="429B998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9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05B8" w14:textId="1419908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16A5" w14:textId="7B69ABC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26</w:t>
            </w:r>
          </w:p>
        </w:tc>
      </w:tr>
      <w:tr w:rsidR="00DD2375" w:rsidRPr="00DD2375" w14:paraId="15CC67C9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AD3E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6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EE61" w14:textId="4A4B6BF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C452" w14:textId="36F1508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69C2" w14:textId="34715C6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9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2DF0" w14:textId="11FC213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9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30B3" w14:textId="4F8D83D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F4B5" w14:textId="7309E52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87A4" w14:textId="18FB993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31</w:t>
            </w:r>
          </w:p>
        </w:tc>
      </w:tr>
      <w:tr w:rsidR="00DD2375" w:rsidRPr="00DD2375" w14:paraId="5FF8C16B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4F40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6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4429" w14:textId="15897F7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A0AC" w14:textId="0885F3C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E723" w14:textId="134DAED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FED5" w14:textId="0D4816C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1869" w14:textId="645E0D8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6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E53" w14:textId="7E32703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6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6078" w14:textId="603CAA7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00</w:t>
            </w:r>
          </w:p>
        </w:tc>
      </w:tr>
      <w:tr w:rsidR="00DD2375" w:rsidRPr="00DD2375" w14:paraId="3C464059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204D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2288" w14:textId="109795B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9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9F36" w14:textId="00D25FD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5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B25B" w14:textId="03A4BFB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9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41CD" w14:textId="7BDA190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8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08F3" w14:textId="6A9F7D8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23F3" w14:textId="0F8F01C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8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FAAB" w14:textId="65DADC5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37</w:t>
            </w:r>
          </w:p>
        </w:tc>
      </w:tr>
      <w:tr w:rsidR="00DD2375" w:rsidRPr="00DD2375" w14:paraId="1BB22E91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6215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00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B1F8" w14:textId="25B53F3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5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5821" w14:textId="6B25C16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4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A615" w14:textId="0CC66A1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2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4107" w14:textId="56A3274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9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9BBC" w14:textId="0B2A186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9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4E3D" w14:textId="7B2B49F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7D49" w14:textId="2AA96EA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45</w:t>
            </w:r>
          </w:p>
        </w:tc>
      </w:tr>
      <w:tr w:rsidR="00DD2375" w:rsidRPr="00DD2375" w14:paraId="60D7F874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2A5F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531B" w14:textId="5270C3C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0F6B" w14:textId="5DBED67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0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6932" w14:textId="46690D2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572B" w14:textId="5520D98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5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C258" w14:textId="5B80E7E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7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9860" w14:textId="736AFF0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8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7A56" w14:textId="3C54C52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53</w:t>
            </w:r>
          </w:p>
        </w:tc>
      </w:tr>
      <w:tr w:rsidR="00DD2375" w:rsidRPr="00DD2375" w14:paraId="26BA782C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515B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3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FA61" w14:textId="27126C1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51C7" w14:textId="3230A93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008F" w14:textId="21DA471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4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2971" w14:textId="3B57ED0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B66E" w14:textId="5D1BBEE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86C1" w14:textId="410E677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4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906D" w14:textId="2D59416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15</w:t>
            </w:r>
          </w:p>
        </w:tc>
      </w:tr>
      <w:tr w:rsidR="00DD2375" w:rsidRPr="00DD2375" w14:paraId="3DACE474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E9E7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2C6A" w14:textId="0671F22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D51E" w14:textId="7C916C3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CE57" w14:textId="04AAEB5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9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D5C4" w14:textId="6898688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2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AB46" w14:textId="7CC17F2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8BEC" w14:textId="53812EE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5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C15D" w14:textId="31E0A13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12</w:t>
            </w:r>
          </w:p>
        </w:tc>
      </w:tr>
      <w:tr w:rsidR="00DD2375" w:rsidRPr="00DD2375" w14:paraId="68C01737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FD8C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2-3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C1AC" w14:textId="3E0EA8A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A6D8" w14:textId="53CA34C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919F" w14:textId="0AB467F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2D8" w14:textId="4B439C5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C978" w14:textId="433F2D5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C1A2" w14:textId="7132E9A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30CD" w14:textId="08D582B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53</w:t>
            </w:r>
          </w:p>
        </w:tc>
      </w:tr>
      <w:tr w:rsidR="00DD2375" w:rsidRPr="00DD2375" w14:paraId="0F3DAE54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84A7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7a-5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D52E" w14:textId="050015D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2FBD" w14:textId="3FD90F3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19F7" w14:textId="1069E1A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C3F7" w14:textId="2D23C07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AD26" w14:textId="7C871F2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8383" w14:textId="0AD7F4D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2A68" w14:textId="7F4E9FD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05</w:t>
            </w:r>
          </w:p>
        </w:tc>
      </w:tr>
      <w:tr w:rsidR="00DD2375" w:rsidRPr="00DD2375" w14:paraId="4548BC49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7820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96-3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3287" w14:textId="374EAA6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3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22C9" w14:textId="0A7C3EC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4646" w14:textId="6C7A1EE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1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A951" w14:textId="32FBC1D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89FB" w14:textId="734B2D7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5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17E9" w14:textId="2FC44D9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022F" w14:textId="17775B0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57</w:t>
            </w:r>
          </w:p>
        </w:tc>
      </w:tr>
      <w:tr w:rsidR="00DD2375" w:rsidRPr="00DD2375" w14:paraId="2DB1AE89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15FD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29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39BD" w14:textId="4FF789E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F5A7" w14:textId="6E40529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FA62" w14:textId="23B9461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5F0A" w14:textId="4C47DD1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6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C983" w14:textId="1C42BE2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A059" w14:textId="6AD2315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569E" w14:textId="1542874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21</w:t>
            </w:r>
          </w:p>
        </w:tc>
      </w:tr>
      <w:tr w:rsidR="00DD2375" w:rsidRPr="00DD2375" w14:paraId="1642B749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8E05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1DE6" w14:textId="52C4036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D05B" w14:textId="2165B60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F7B2" w14:textId="76D0E50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29D4" w14:textId="520C7EE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6C66" w14:textId="3DA7F7B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6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82B7" w14:textId="16B08CE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8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4B1F" w14:textId="7428273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0</w:t>
            </w:r>
          </w:p>
        </w:tc>
      </w:tr>
      <w:tr w:rsidR="00DD2375" w:rsidRPr="00DD2375" w14:paraId="06963F2E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345A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0e-5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2974" w14:textId="022A1FB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08EE" w14:textId="5B3CF83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585F" w14:textId="2F506B1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FA0D" w14:textId="4DABD77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676B" w14:textId="6DD4D98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5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2B2B" w14:textId="4B02304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36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EC69" w14:textId="462E9A4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92</w:t>
            </w:r>
          </w:p>
        </w:tc>
      </w:tr>
      <w:tr w:rsidR="00DD2375" w:rsidRPr="00DD2375" w14:paraId="64EAC44D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82AE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31-5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252D" w14:textId="7AB2365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12A2" w14:textId="0542852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9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77E3" w14:textId="5A34EBA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4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31A9" w14:textId="40FA4A8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CCFB" w14:textId="510EF48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2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6F96" w14:textId="3758165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7C07" w14:textId="5287C90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05</w:t>
            </w:r>
          </w:p>
        </w:tc>
      </w:tr>
      <w:tr w:rsidR="00DD2375" w:rsidRPr="00DD2375" w14:paraId="556EA626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9AD0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20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D30F" w14:textId="08D3F52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0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DAD0" w14:textId="53216A5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5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3AC6" w14:textId="36AEAF6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8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9646" w14:textId="73BD2EC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B4D3" w14:textId="1DBB83B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9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E1BD" w14:textId="1E50CBD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5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D665" w14:textId="1EE7010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44</w:t>
            </w:r>
          </w:p>
        </w:tc>
      </w:tr>
      <w:tr w:rsidR="00DD2375" w:rsidRPr="00DD2375" w14:paraId="3C3EE7C5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E842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20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E765" w14:textId="0CB9802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E91B" w14:textId="3705002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2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B5D" w14:textId="11075D7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2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6E5C" w14:textId="0D8FBE2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4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9583" w14:textId="25BAB28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3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B77A" w14:textId="2222162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53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AAF3" w14:textId="258D956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7</w:t>
            </w:r>
          </w:p>
        </w:tc>
      </w:tr>
      <w:tr w:rsidR="00DD2375" w:rsidRPr="00DD2375" w14:paraId="5ED75385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52F2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FAB5" w14:textId="5A96DB8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E810" w14:textId="2D838D2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A6BF" w14:textId="67D7539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CDD2" w14:textId="39195C1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C25D" w14:textId="6582CFF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31CB" w14:textId="1F8EE96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194" w14:textId="60B9684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7</w:t>
            </w:r>
          </w:p>
        </w:tc>
      </w:tr>
      <w:tr w:rsidR="00DD2375" w:rsidRPr="00DD2375" w14:paraId="3B2D5FF7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FD78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45-5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AA81" w14:textId="5A654BB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DC66" w14:textId="3473D45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FE1C" w14:textId="084DD27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3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55D6" w14:textId="093EB63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A82B" w14:textId="5D36339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40A7" w14:textId="0CFCD04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3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2800" w14:textId="1038326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10</w:t>
            </w:r>
          </w:p>
        </w:tc>
      </w:tr>
      <w:tr w:rsidR="00DD2375" w:rsidRPr="00DD2375" w14:paraId="7967AAA3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6A02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C26B" w14:textId="482C91E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47BB" w14:textId="4CF6C04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0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A800" w14:textId="4C169AB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E462" w14:textId="566FFC9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8261" w14:textId="506963E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4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A9F7" w14:textId="652FDEA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43C5" w14:textId="5BAD3B6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48</w:t>
            </w:r>
          </w:p>
        </w:tc>
      </w:tr>
      <w:tr w:rsidR="00DD2375" w:rsidRPr="00DD2375" w14:paraId="06FBF6C4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39C3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9BC6" w14:textId="0913ACB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BBAA" w14:textId="43FB343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6691" w14:textId="4430488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4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7B40" w14:textId="76E58B4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8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3763" w14:textId="72C1CAE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2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DBF5" w14:textId="46AC68C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5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1DBE" w14:textId="39C51DD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06</w:t>
            </w:r>
          </w:p>
        </w:tc>
      </w:tr>
      <w:tr w:rsidR="00DD2375" w:rsidRPr="00DD2375" w14:paraId="056334DF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7088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D524" w14:textId="1A7D625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8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A7B5" w14:textId="541DD92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0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BE99" w14:textId="42025B7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7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A02A" w14:textId="6AE0CF5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1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4804" w14:textId="3D42CEF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3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BCB7" w14:textId="00331E3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23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6450" w14:textId="7B93D65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14</w:t>
            </w:r>
          </w:p>
        </w:tc>
      </w:tr>
      <w:tr w:rsidR="00DD2375" w:rsidRPr="00DD2375" w14:paraId="4661AAB3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0064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11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CAB5" w14:textId="398C2C9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5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3514" w14:textId="5C5558E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5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2A5D" w14:textId="08AE3C9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136B" w14:textId="4D82937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1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BD5A" w14:textId="177195A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5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D220" w14:textId="5D07F9E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0AD1" w14:textId="55957B5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62</w:t>
            </w:r>
          </w:p>
        </w:tc>
      </w:tr>
      <w:tr w:rsidR="00DD2375" w:rsidRPr="00DD2375" w14:paraId="5EA65EE3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6667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1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3AF0" w14:textId="3426B67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C188" w14:textId="419350C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4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6F06" w14:textId="4D86C13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6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133F" w14:textId="7DB573B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3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181A" w14:textId="023677C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3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6A78" w14:textId="7194D69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734E" w14:textId="6FDC51A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80</w:t>
            </w:r>
          </w:p>
        </w:tc>
      </w:tr>
      <w:tr w:rsidR="00DD2375" w:rsidRPr="00DD2375" w14:paraId="5C0EA63E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0581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-miR-378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F3F1" w14:textId="72CE340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225E" w14:textId="46F6E80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9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445F" w14:textId="3C86D79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5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AA49" w14:textId="63379F3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67B9" w14:textId="1D7EDB0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7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D655" w14:textId="3B01384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6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6892" w14:textId="11664A8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52</w:t>
            </w:r>
          </w:p>
        </w:tc>
      </w:tr>
      <w:tr w:rsidR="00DD2375" w:rsidRPr="00DD2375" w14:paraId="55F59A9A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8672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380-5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88CD" w14:textId="15D7173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1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DB97" w14:textId="2EC26C7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2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15C2" w14:textId="506DB57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8E83" w14:textId="2EFF61B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2C07" w14:textId="5ED8349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2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ECB9" w14:textId="0BBBEE9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4981" w14:textId="53A427F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94</w:t>
            </w:r>
          </w:p>
        </w:tc>
      </w:tr>
      <w:tr w:rsidR="00DD2375" w:rsidRPr="00DD2375" w14:paraId="1210F06D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DD63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F7D5" w14:textId="42E7961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6A31" w14:textId="73CA6C4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8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9C0B" w14:textId="59A50A1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7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0BFD" w14:textId="3CC936C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1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D960" w14:textId="46AD4F2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2A70" w14:textId="017D05D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2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008D" w14:textId="59BA571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14</w:t>
            </w:r>
          </w:p>
        </w:tc>
      </w:tr>
      <w:tr w:rsidR="00DD2375" w:rsidRPr="00DD2375" w14:paraId="573EFFFB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38DA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5-3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BFF7" w14:textId="3BA70DF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5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261F" w14:textId="20AD62D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8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405C" w14:textId="750A982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061B" w14:textId="3C19940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5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F6E1" w14:textId="6475C55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7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CAA4" w14:textId="2A0068B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39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B232" w14:textId="49C9729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43</w:t>
            </w:r>
          </w:p>
        </w:tc>
      </w:tr>
      <w:tr w:rsidR="00DD2375" w:rsidRPr="00DD2375" w14:paraId="38AF5654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1587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B19D" w14:textId="69CD2AC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9826" w14:textId="48DD786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2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A18D" w14:textId="4C5CA1C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1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7D74" w14:textId="55BA965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3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C62C" w14:textId="4E98FAD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9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6991" w14:textId="32AB37E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5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A283" w14:textId="1D18A16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92</w:t>
            </w:r>
          </w:p>
        </w:tc>
      </w:tr>
      <w:tr w:rsidR="00DD2375" w:rsidRPr="00DD2375" w14:paraId="55DDDB55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AD15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CCEE" w14:textId="3600312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992F" w14:textId="6101C45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2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67ED" w14:textId="67F34F1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7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F6B7" w14:textId="02971B1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C1FD" w14:textId="7E63C42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7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FC52" w14:textId="52D49FF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3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C7E9" w14:textId="693302D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33</w:t>
            </w:r>
          </w:p>
        </w:tc>
      </w:tr>
      <w:tr w:rsidR="00DD2375" w:rsidRPr="00DD2375" w14:paraId="5A7D9969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33BB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5D55" w14:textId="5A632F7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5BE6" w14:textId="413B925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4E1C" w14:textId="5C22D43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73EC" w14:textId="6D75845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DFDB" w14:textId="2BD66F0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6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9418" w14:textId="0327B7A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5E1E" w14:textId="717701D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85</w:t>
            </w:r>
          </w:p>
        </w:tc>
      </w:tr>
      <w:tr w:rsidR="00DD2375" w:rsidRPr="00DD2375" w14:paraId="6B89AE01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3C5F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B938" w14:textId="52CEB88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4F5D" w14:textId="6F61F55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191" w14:textId="77C37B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4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F80B" w14:textId="260EA11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7298" w14:textId="401BE66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1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1EB1" w14:textId="4347519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2E3D" w14:textId="79E56DA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08</w:t>
            </w:r>
          </w:p>
        </w:tc>
      </w:tr>
      <w:tr w:rsidR="00DD2375" w:rsidRPr="00DD2375" w14:paraId="552056A2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4B7C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95E9" w14:textId="0DDE8AB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D885" w14:textId="1B1C480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4E18" w14:textId="79E3C02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B826" w14:textId="0490292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5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63F1" w14:textId="5B97A7B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0219" w14:textId="757A20D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41FE" w14:textId="1F43F4C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430</w:t>
            </w:r>
          </w:p>
        </w:tc>
      </w:tr>
      <w:tr w:rsidR="00DD2375" w:rsidRPr="00DD2375" w14:paraId="07B6BE40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68E1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6C62" w14:textId="0408C1C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D3FA" w14:textId="5487054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F8A3" w14:textId="352C22D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3E63" w14:textId="4BC024E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0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2625" w14:textId="6005908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2C89" w14:textId="6273E1F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6E77" w14:textId="245EC60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81</w:t>
            </w:r>
          </w:p>
        </w:tc>
      </w:tr>
      <w:tr w:rsidR="00DD2375" w:rsidRPr="00DD2375" w14:paraId="50F3E85E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49C3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6D44" w14:textId="58EDA4E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C914" w14:textId="020195B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FC5F" w14:textId="2DF25D1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5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CF3B" w14:textId="49D5A24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9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FB0C" w14:textId="686492F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FBDC" w14:textId="6627C14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6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48B" w14:textId="1F0BC1A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2</w:t>
            </w:r>
          </w:p>
        </w:tc>
      </w:tr>
      <w:tr w:rsidR="00DD2375" w:rsidRPr="00DD2375" w14:paraId="3F6BCDA4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501D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03-3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4CF1" w14:textId="050A98C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7C51" w14:textId="71BA12B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3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DCD4" w14:textId="3C810E1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0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B410" w14:textId="0FFB8E8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3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BE2D" w14:textId="78EFDAE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A18F" w14:textId="3D40CDF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6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C34B" w14:textId="523FFB5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74</w:t>
            </w:r>
          </w:p>
        </w:tc>
      </w:tr>
      <w:tr w:rsidR="00DD2375" w:rsidRPr="00DD2375" w14:paraId="49281BD8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EBAA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4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9F7D" w14:textId="6049B68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4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6A3C" w14:textId="20097F5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41E1" w14:textId="0B3FC67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9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5CE2" w14:textId="33B27FF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9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2597" w14:textId="23A37A6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5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E360" w14:textId="2DE0FC8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8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CBB2" w14:textId="5D843DE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451</w:t>
            </w:r>
          </w:p>
        </w:tc>
      </w:tr>
      <w:tr w:rsidR="00DD2375" w:rsidRPr="00DD2375" w14:paraId="333E2E3A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FF71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60F3" w14:textId="2500ED9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3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2E61" w14:textId="6D0D9B6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1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32DB" w14:textId="018E77C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7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B972" w14:textId="7FF8E7B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4BF8" w14:textId="791F606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8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1ED2" w14:textId="3E032BC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0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1AD5" w14:textId="4F9D085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7</w:t>
            </w:r>
          </w:p>
        </w:tc>
      </w:tr>
      <w:tr w:rsidR="00DD2375" w:rsidRPr="00DD2375" w14:paraId="11BD7221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4088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9CF7" w14:textId="2464BEA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7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7771" w14:textId="315E337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D702" w14:textId="73A6120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40F7" w14:textId="7B6122A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9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2A62" w14:textId="768C64D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C599" w14:textId="1F450BC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7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49CE" w14:textId="68BCC42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7</w:t>
            </w:r>
          </w:p>
        </w:tc>
      </w:tr>
      <w:tr w:rsidR="00DD2375" w:rsidRPr="00DD2375" w14:paraId="46B32CBC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0D11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E0A" w14:textId="7026EF3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4FCE" w14:textId="152C4F9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7A70" w14:textId="1EA9704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E40C" w14:textId="204980E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4D2A" w14:textId="7909F12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5EC" w14:textId="121725B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8DA2" w14:textId="2D8626B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76</w:t>
            </w:r>
          </w:p>
        </w:tc>
      </w:tr>
      <w:tr w:rsidR="00DD2375" w:rsidRPr="00DD2375" w14:paraId="2E25FADB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FA91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7773" w14:textId="6876C62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4A65" w14:textId="599F13E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F9CE" w14:textId="07C4B33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2A01" w14:textId="45C4CB9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3DDA" w14:textId="1CDA39D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DE10" w14:textId="7AE2E5A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EE0B" w14:textId="5D6E1F6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3</w:t>
            </w:r>
          </w:p>
        </w:tc>
      </w:tr>
      <w:tr w:rsidR="00DD2375" w:rsidRPr="00DD2375" w14:paraId="40F0152C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7BC1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5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4693" w14:textId="694BA53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365E" w14:textId="132A25E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9121" w14:textId="4B18708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6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5323" w14:textId="0AB8B08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8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4FBD" w14:textId="44B505C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E053" w14:textId="2F6E2BF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5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A1BF" w14:textId="5E79C2F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60</w:t>
            </w:r>
          </w:p>
        </w:tc>
      </w:tr>
      <w:tr w:rsidR="00DD2375" w:rsidRPr="00DD2375" w14:paraId="6112DF57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0B54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8742" w14:textId="48D2110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BE7B" w14:textId="55883C0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6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1D72" w14:textId="1757595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3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7110" w14:textId="21F1D4F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33B4" w14:textId="4C219D9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7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3F68" w14:textId="5C2AB89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4968" w14:textId="58BA557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13</w:t>
            </w:r>
          </w:p>
        </w:tc>
      </w:tr>
      <w:tr w:rsidR="00DD2375" w:rsidRPr="00DD2375" w14:paraId="670FE8C2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EE2A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66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87C4" w14:textId="0E8F077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411E" w14:textId="667279E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10B5" w14:textId="5B4F345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F6D9" w14:textId="6FB2216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0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CFDA" w14:textId="7A8BEDC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C320" w14:textId="591624F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0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6FCD" w14:textId="08E1ECC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326</w:t>
            </w:r>
          </w:p>
        </w:tc>
      </w:tr>
      <w:tr w:rsidR="00DD2375" w:rsidRPr="00DD2375" w14:paraId="19C4106C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39C9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60-3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AFA7" w14:textId="210A5EF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9F7E" w14:textId="288A6B9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6823" w14:textId="3F84D32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4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C582" w14:textId="0E554CF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4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C7F3" w14:textId="38F01E6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5FD6" w14:textId="0C69665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752C" w14:textId="130A91B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9</w:t>
            </w:r>
          </w:p>
        </w:tc>
      </w:tr>
      <w:tr w:rsidR="00DD2375" w:rsidRPr="00DD2375" w14:paraId="04B54D05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C765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60-5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1E19" w14:textId="7D366E6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6598" w14:textId="3E864F4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5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611E" w14:textId="0FA664F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A11F" w14:textId="0C6A475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5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31AD" w14:textId="70C8082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3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86CC" w14:textId="00D74C0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8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2EDB" w14:textId="376E2FE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17</w:t>
            </w:r>
          </w:p>
        </w:tc>
      </w:tr>
      <w:tr w:rsidR="00DD2375" w:rsidRPr="00DD2375" w14:paraId="04DC323F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7AE7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D1B2" w14:textId="76A4020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9B71" w14:textId="1FF787F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089A" w14:textId="621DA98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9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F1E3" w14:textId="4156C21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5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4132" w14:textId="00E5E4F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6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E9AF" w14:textId="78787A3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EC90" w14:textId="525E50F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50</w:t>
            </w:r>
          </w:p>
        </w:tc>
      </w:tr>
      <w:tr w:rsidR="00DD2375" w:rsidRPr="00DD2375" w14:paraId="09EBB537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DE0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7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1CAF" w14:textId="6415FE9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5C42" w14:textId="7ACF463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9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4563" w14:textId="4418538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3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D902" w14:textId="2899566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E6E2" w14:textId="7A62D6D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4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5F0B" w14:textId="521BDE9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F50C" w14:textId="448C95D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42</w:t>
            </w:r>
          </w:p>
        </w:tc>
      </w:tr>
      <w:tr w:rsidR="00DD2375" w:rsidRPr="00DD2375" w14:paraId="13749DA2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A904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8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D478" w14:textId="7532C02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ED84" w14:textId="7EB26B9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A657" w14:textId="509B597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12BA" w14:textId="5BBC015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8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291D" w14:textId="70AD8AF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2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F235" w14:textId="7C96C70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58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CFB2" w14:textId="022A935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42</w:t>
            </w:r>
          </w:p>
        </w:tc>
      </w:tr>
      <w:tr w:rsidR="00DD2375" w:rsidRPr="00DD2375" w14:paraId="76A262DF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0BA4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-5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90D4" w14:textId="23B9FB0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17C5" w14:textId="265DD4A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92B1" w14:textId="4DE4302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7DFF" w14:textId="46CC889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767B" w14:textId="52A8764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9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142A" w14:textId="6A1832C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740A" w14:textId="418EA6E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47</w:t>
            </w:r>
          </w:p>
        </w:tc>
      </w:tr>
      <w:tr w:rsidR="00DD2375" w:rsidRPr="00DD2375" w14:paraId="4EF68BF3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EA8A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8EC5" w14:textId="0381B7B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4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DEDB" w14:textId="083C25F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2F61" w14:textId="4833F39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8DF2" w14:textId="713AE43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8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35B6" w14:textId="23FE4C2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4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54D2" w14:textId="64894AC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BDA1" w14:textId="6056C9E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73</w:t>
            </w:r>
          </w:p>
        </w:tc>
      </w:tr>
      <w:tr w:rsidR="00DD2375" w:rsidRPr="00DD2375" w14:paraId="3140C05D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C789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BFF2" w14:textId="6117C6C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4CFB" w14:textId="3BCE5B0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F726" w14:textId="59BBFE6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4EF6" w14:textId="71D93AF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6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0B43" w14:textId="02D243E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BF4B" w14:textId="01F417A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4B54" w14:textId="0A686A4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13</w:t>
            </w:r>
          </w:p>
        </w:tc>
      </w:tr>
      <w:tr w:rsidR="00DD2375" w:rsidRPr="00DD2375" w14:paraId="730D8FEB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8A87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0F3F" w14:textId="4B18D5C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B22F" w14:textId="7713CD3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7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AE28" w14:textId="252FC28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8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22C1" w14:textId="67758E7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7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101" w14:textId="27F0A7C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7ABB" w14:textId="55AA8CC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099D" w14:textId="046BFF8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64</w:t>
            </w:r>
          </w:p>
        </w:tc>
      </w:tr>
      <w:tr w:rsidR="00DD2375" w:rsidRPr="00DD2375" w14:paraId="1F63F8AE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19F0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F7DC" w14:textId="6302E07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2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D70" w14:textId="6BC5FE0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5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C55A" w14:textId="78C06B6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8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C1FF" w14:textId="56A007D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2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253C" w14:textId="7D2B96C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7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4138" w14:textId="255D704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1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D3B1" w14:textId="2A6BD11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217</w:t>
            </w:r>
          </w:p>
        </w:tc>
      </w:tr>
      <w:tr w:rsidR="00DD2375" w:rsidRPr="00DD2375" w14:paraId="0B0A0981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FAB5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25-3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E73E" w14:textId="5EEF61F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3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082C" w14:textId="2B13A0C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2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40DF" w14:textId="10F912D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9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9064" w14:textId="46B4636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1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1CF4" w14:textId="169DB2B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4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8134" w14:textId="57E4799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6316" w14:textId="621E859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64</w:t>
            </w:r>
          </w:p>
        </w:tc>
      </w:tr>
      <w:tr w:rsidR="00DD2375" w:rsidRPr="00DD2375" w14:paraId="2FB0857B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4A6B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B953" w14:textId="3896913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5F72" w14:textId="76B06DF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0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7E66" w14:textId="3202297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1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AFCD" w14:textId="1DDD5EC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0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0D69" w14:textId="5E054D2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48FE" w14:textId="4EF9A9C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5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F591" w14:textId="11030DE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8</w:t>
            </w:r>
          </w:p>
        </w:tc>
      </w:tr>
      <w:tr w:rsidR="00DD2375" w:rsidRPr="00DD2375" w14:paraId="4A0CC864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964E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47-3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E0EA" w14:textId="50F46EF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4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3BC9" w14:textId="21A6332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727F" w14:textId="4337A62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623B" w14:textId="0FD0C12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4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4115" w14:textId="590E6CD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2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9FB0" w14:textId="73A3814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8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13B5" w14:textId="4C86404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69</w:t>
            </w:r>
          </w:p>
        </w:tc>
      </w:tr>
      <w:tr w:rsidR="00DD2375" w:rsidRPr="00DD2375" w14:paraId="2DF74157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82A9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47-5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8188" w14:textId="0351208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9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2D13" w14:textId="341A2B6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169C" w14:textId="763900C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0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16F1" w14:textId="11E48FD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6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0533" w14:textId="24FB36A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3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53B6" w14:textId="5A8FBFD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5352" w14:textId="71E8DB7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13</w:t>
            </w:r>
          </w:p>
        </w:tc>
      </w:tr>
      <w:tr w:rsidR="00DD2375" w:rsidRPr="00DD2375" w14:paraId="61822EE4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6433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60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B7D7" w14:textId="6B630A0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2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9F9A" w14:textId="5F71C2F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4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BCD9" w14:textId="19FBDF1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6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ABE0" w14:textId="7151911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0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5816" w14:textId="4ED264E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8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282C" w14:textId="71BF32A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5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F448" w14:textId="65AAC19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51</w:t>
            </w:r>
          </w:p>
        </w:tc>
      </w:tr>
      <w:tr w:rsidR="00DD2375" w:rsidRPr="00DD2375" w14:paraId="58B1BAC3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DEA2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C5B7" w14:textId="7723759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E7A8" w14:textId="218619B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7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DA57" w14:textId="7A3130F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324B" w14:textId="5FDDF4E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0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44B0" w14:textId="1C95F1D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5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B475" w14:textId="420DC4D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BFE5" w14:textId="056FB408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07</w:t>
            </w:r>
          </w:p>
        </w:tc>
      </w:tr>
      <w:tr w:rsidR="00DD2375" w:rsidRPr="00DD2375" w14:paraId="745D969A" w14:textId="77777777" w:rsidTr="00DD2375">
        <w:trPr>
          <w:trHeight w:val="33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AD5F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43-3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E9E1" w14:textId="077FC7C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3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4ACE" w14:textId="2264486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BA84" w14:textId="7F33A40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8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98E" w14:textId="3B2AC11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4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8350" w14:textId="539D7BD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2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6F07" w14:textId="6C9905A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2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26A7" w14:textId="6DEFD67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73</w:t>
            </w:r>
          </w:p>
        </w:tc>
      </w:tr>
      <w:tr w:rsidR="00DD2375" w:rsidRPr="00DD2375" w14:paraId="0EBB9B6C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8C27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43-5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97E6" w14:textId="79AAF87D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2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2354" w14:textId="7215B32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003" w14:textId="36442B6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3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EC67" w14:textId="12B5BAD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8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190B" w14:textId="230465A9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4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6482" w14:textId="3A4A799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9AD5" w14:textId="5B6C2C0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73</w:t>
            </w:r>
          </w:p>
        </w:tc>
      </w:tr>
      <w:tr w:rsidR="00DD2375" w:rsidRPr="00DD2375" w14:paraId="66D507EF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40FF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4A67" w14:textId="740205F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4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5478" w14:textId="1CD9D4A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5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4D98" w14:textId="5ECAAC7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4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9D6E" w14:textId="13C2CC1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9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5D4E" w14:textId="38958A0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32BB" w14:textId="2011878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4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0F05" w14:textId="2C7267A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90</w:t>
            </w:r>
          </w:p>
        </w:tc>
      </w:tr>
      <w:tr w:rsidR="00DD2375" w:rsidRPr="00DD2375" w14:paraId="38769D8E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42DB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388-3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75AA" w14:textId="7A8E33B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7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FE1B" w14:textId="33382DE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3BAE" w14:textId="2EF2505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9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754C" w14:textId="4BADDFA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E4CF" w14:textId="197BAE5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6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D14F" w14:textId="0A5F9E5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A40F" w14:textId="5EBE8D0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30</w:t>
            </w:r>
          </w:p>
        </w:tc>
      </w:tr>
      <w:tr w:rsidR="00DD2375" w:rsidRPr="00DD2375" w14:paraId="1E9B8FDE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1CB7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/Ms/Rt T1 snR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0F0" w14:textId="3EC360A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A377" w14:textId="544B19D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0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E29F" w14:textId="58A5ED6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1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D828" w14:textId="33628B5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740A" w14:textId="3073B562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3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60B4" w14:textId="0AC6BB8F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0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8E4A" w14:textId="3847D0E0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56</w:t>
            </w:r>
          </w:p>
        </w:tc>
      </w:tr>
      <w:tr w:rsidR="00DD2375" w:rsidRPr="00DD2375" w14:paraId="02C5D0E7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E91A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12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5FC9" w14:textId="4541AD95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9DF4" w14:textId="1ED7767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5DC0" w14:textId="31316A93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7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6CDB" w14:textId="5313EBC4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9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1329" w14:textId="0448154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2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BA47" w14:textId="3A41B52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4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F9FA" w14:textId="2A301C1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61</w:t>
            </w:r>
          </w:p>
        </w:tc>
      </w:tr>
      <w:tr w:rsidR="00DD2375" w:rsidRPr="00DD2375" w14:paraId="70BB6EEC" w14:textId="77777777" w:rsidTr="00DD2375">
        <w:trPr>
          <w:trHeight w:val="315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E2AA" w14:textId="7777777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-miR-99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8F2A" w14:textId="75CDD79E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3552" w14:textId="48B70B1B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5651" w14:textId="6240046C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3EDD" w14:textId="2B2E2547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6B2C" w14:textId="0015AD91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2404" w14:textId="3653441A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6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8DA9" w14:textId="493847E6" w:rsidR="00DD2375" w:rsidRPr="00DD2375" w:rsidRDefault="00DD2375" w:rsidP="00DD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97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D2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98</w:t>
            </w:r>
          </w:p>
        </w:tc>
      </w:tr>
      <w:tr w:rsidR="00DD2375" w:rsidRPr="007007BC" w14:paraId="1E1E1974" w14:textId="77777777" w:rsidTr="00DD2375">
        <w:trPr>
          <w:trHeight w:val="315"/>
        </w:trPr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4E77" w14:textId="72635444" w:rsidR="00DD2375" w:rsidRPr="00DD2375" w:rsidRDefault="00DD2375" w:rsidP="00DD23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D23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lastRenderedPageBreak/>
              <w:t>1</w:t>
            </w:r>
            <w:r w:rsidRPr="00DD23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Body energy reserve: MBER: Cows with moderated body energy reserve; HBER: Cows with high body energy reserve; </w:t>
            </w:r>
            <w:r w:rsidRPr="00DD23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DD23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-value: P value between animals with different body energy reserve.</w:t>
            </w:r>
          </w:p>
        </w:tc>
      </w:tr>
    </w:tbl>
    <w:p w14:paraId="1C51E124" w14:textId="77777777" w:rsidR="001A19D4" w:rsidRPr="00DD2375" w:rsidRDefault="001A19D4">
      <w:pPr>
        <w:rPr>
          <w:lang w:val="en-US"/>
        </w:rPr>
      </w:pPr>
    </w:p>
    <w:sectPr w:rsidR="001A19D4" w:rsidRPr="00DD2375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C9086" w14:textId="77777777" w:rsidR="006859CE" w:rsidRDefault="006859CE" w:rsidP="007007BC">
      <w:pPr>
        <w:spacing w:after="0" w:line="240" w:lineRule="auto"/>
      </w:pPr>
      <w:r>
        <w:separator/>
      </w:r>
    </w:p>
  </w:endnote>
  <w:endnote w:type="continuationSeparator" w:id="0">
    <w:p w14:paraId="031E7DDC" w14:textId="77777777" w:rsidR="006859CE" w:rsidRDefault="006859CE" w:rsidP="00700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6C452" w14:textId="77777777" w:rsidR="006859CE" w:rsidRDefault="006859CE" w:rsidP="007007BC">
      <w:pPr>
        <w:spacing w:after="0" w:line="240" w:lineRule="auto"/>
      </w:pPr>
      <w:r>
        <w:separator/>
      </w:r>
    </w:p>
  </w:footnote>
  <w:footnote w:type="continuationSeparator" w:id="0">
    <w:p w14:paraId="1D5AB087" w14:textId="77777777" w:rsidR="006859CE" w:rsidRDefault="006859CE" w:rsidP="00700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375"/>
    <w:rsid w:val="001A19D4"/>
    <w:rsid w:val="003153C5"/>
    <w:rsid w:val="003A6B49"/>
    <w:rsid w:val="003D7445"/>
    <w:rsid w:val="00446A45"/>
    <w:rsid w:val="006859CE"/>
    <w:rsid w:val="007007BC"/>
    <w:rsid w:val="00797237"/>
    <w:rsid w:val="00D95E8E"/>
    <w:rsid w:val="00DD2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C6277"/>
  <w15:chartTrackingRefBased/>
  <w15:docId w15:val="{F0CC1869-D5E0-46C2-ADAD-AA6CDB3C4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007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007BC"/>
  </w:style>
  <w:style w:type="paragraph" w:styleId="Rodap">
    <w:name w:val="footer"/>
    <w:basedOn w:val="Normal"/>
    <w:link w:val="RodapChar"/>
    <w:uiPriority w:val="99"/>
    <w:unhideWhenUsed/>
    <w:rsid w:val="007007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00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4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42</Words>
  <Characters>5087</Characters>
  <Application>Microsoft Office Word</Application>
  <DocSecurity>0</DocSecurity>
  <Lines>42</Lines>
  <Paragraphs>12</Paragraphs>
  <ScaleCrop>false</ScaleCrop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5</cp:revision>
  <dcterms:created xsi:type="dcterms:W3CDTF">2022-06-14T22:30:00Z</dcterms:created>
  <dcterms:modified xsi:type="dcterms:W3CDTF">2024-06-14T19:06:00Z</dcterms:modified>
</cp:coreProperties>
</file>